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A1B87F" w14:textId="77777777" w:rsidR="00C67FF2" w:rsidRDefault="00C67FF2"/>
    <w:p w14:paraId="2E2FC478" w14:textId="5C4E9A64" w:rsidR="00C67FF2" w:rsidRPr="00C67FF2" w:rsidRDefault="00C67FF2">
      <w:pPr>
        <w:rPr>
          <w:b/>
          <w:sz w:val="22"/>
          <w:szCs w:val="22"/>
        </w:rPr>
      </w:pPr>
      <w:r>
        <w:softHyphen/>
      </w:r>
      <w:r>
        <w:softHyphen/>
      </w:r>
      <w:r>
        <w:softHyphen/>
      </w:r>
      <w:r w:rsidRPr="006B648C">
        <w:rPr>
          <w:b/>
          <w:sz w:val="22"/>
          <w:szCs w:val="22"/>
        </w:rPr>
        <w:t xml:space="preserve"> </w:t>
      </w:r>
      <w:r w:rsidR="009C13E8">
        <w:rPr>
          <w:b/>
          <w:sz w:val="22"/>
          <w:szCs w:val="22"/>
        </w:rPr>
        <w:t>S3 Table</w:t>
      </w:r>
      <w:bookmarkStart w:id="0" w:name="_GoBack"/>
      <w:bookmarkEnd w:id="0"/>
      <w:r>
        <w:rPr>
          <w:b/>
          <w:sz w:val="22"/>
          <w:szCs w:val="22"/>
        </w:rPr>
        <w:t xml:space="preserve">. Painless Range of Motion of Stifle Joints </w:t>
      </w:r>
      <w:r w:rsidRPr="005A34EB">
        <w:rPr>
          <w:b/>
          <w:sz w:val="22"/>
          <w:szCs w:val="22"/>
        </w:rPr>
        <w:t>of Healthy Beagle Dogs after Intra</w:t>
      </w:r>
      <w:r>
        <w:rPr>
          <w:b/>
          <w:sz w:val="22"/>
          <w:szCs w:val="22"/>
        </w:rPr>
        <w:t>-Articular Botulinum Toxin A or</w:t>
      </w:r>
      <w:r w:rsidRPr="005A34EB">
        <w:rPr>
          <w:b/>
          <w:sz w:val="22"/>
          <w:szCs w:val="22"/>
        </w:rPr>
        <w:t xml:space="preserve"> Placebo.</w:t>
      </w:r>
    </w:p>
    <w:p w14:paraId="7990EB62" w14:textId="77777777" w:rsidR="00C67FF2" w:rsidRDefault="00C67FF2"/>
    <w:tbl>
      <w:tblPr>
        <w:tblStyle w:val="TableGrid"/>
        <w:tblW w:w="127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188"/>
        <w:gridCol w:w="1087"/>
        <w:gridCol w:w="990"/>
        <w:gridCol w:w="990"/>
        <w:gridCol w:w="1085"/>
        <w:gridCol w:w="1060"/>
        <w:gridCol w:w="964"/>
        <w:gridCol w:w="1089"/>
        <w:gridCol w:w="1108"/>
        <w:gridCol w:w="933"/>
        <w:gridCol w:w="1030"/>
      </w:tblGrid>
      <w:tr w:rsidR="00C67FF2" w14:paraId="3C69CDF8" w14:textId="77777777" w:rsidTr="00C67FF2">
        <w:trPr>
          <w:trHeight w:val="667"/>
        </w:trPr>
        <w:tc>
          <w:tcPr>
            <w:tcW w:w="12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F1D25" w14:textId="025FA19F" w:rsidR="004A124F" w:rsidRPr="00FE1FC4" w:rsidRDefault="004A124F" w:rsidP="00C67FF2">
            <w:pPr>
              <w:jc w:val="center"/>
              <w:rPr>
                <w:b/>
                <w:sz w:val="22"/>
                <w:szCs w:val="22"/>
              </w:rPr>
            </w:pPr>
            <w:r w:rsidRPr="00FE1FC4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DB842" w14:textId="393BF413" w:rsidR="004A124F" w:rsidRDefault="004A124F" w:rsidP="00C67F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A Injection</w:t>
            </w:r>
          </w:p>
        </w:tc>
        <w:tc>
          <w:tcPr>
            <w:tcW w:w="8373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707CD" w14:textId="6D783EE2" w:rsidR="004A124F" w:rsidRPr="00FE1FC4" w:rsidRDefault="004A124F" w:rsidP="00C67FF2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Timepoint</w:t>
            </w:r>
            <w:proofErr w:type="spellEnd"/>
          </w:p>
        </w:tc>
        <w:tc>
          <w:tcPr>
            <w:tcW w:w="19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002D7" w14:textId="1377DA92" w:rsidR="004A124F" w:rsidRDefault="004A124F" w:rsidP="00C67FF2">
            <w:pPr>
              <w:ind w:right="-219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</w:tc>
      </w:tr>
      <w:tr w:rsidR="00C67FF2" w14:paraId="72068EA6" w14:textId="77777777" w:rsidTr="00C67FF2">
        <w:trPr>
          <w:trHeight w:val="667"/>
        </w:trPr>
        <w:tc>
          <w:tcPr>
            <w:tcW w:w="1203" w:type="dxa"/>
            <w:vMerge/>
            <w:tcBorders>
              <w:bottom w:val="single" w:sz="4" w:space="0" w:color="auto"/>
            </w:tcBorders>
            <w:vAlign w:val="center"/>
          </w:tcPr>
          <w:p w14:paraId="68B5A621" w14:textId="342173AE" w:rsidR="006762DC" w:rsidRDefault="006762DC" w:rsidP="00C67FF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vMerge/>
            <w:tcBorders>
              <w:bottom w:val="single" w:sz="4" w:space="0" w:color="auto"/>
            </w:tcBorders>
            <w:vAlign w:val="center"/>
          </w:tcPr>
          <w:p w14:paraId="1BB32931" w14:textId="7341AAA2" w:rsidR="006762DC" w:rsidRPr="00FE1FC4" w:rsidRDefault="006762DC" w:rsidP="00C67FF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FF12D" w14:textId="61D5FCD1" w:rsidR="006762DC" w:rsidRDefault="006762DC" w:rsidP="00C67FF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aseli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AE93D" w14:textId="3E58B349" w:rsidR="006762DC" w:rsidRDefault="004A124F" w:rsidP="00C67F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4 h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85F61" w14:textId="6BE2C42B" w:rsidR="006762DC" w:rsidRDefault="004A124F" w:rsidP="00C67F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2 h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423EB" w14:textId="78092C60" w:rsidR="006762DC" w:rsidRDefault="006762DC" w:rsidP="00C67FF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 W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2964F" w14:textId="58814D8E" w:rsidR="006762DC" w:rsidRDefault="006762DC" w:rsidP="00C67FF2">
            <w:pPr>
              <w:jc w:val="center"/>
              <w:rPr>
                <w:sz w:val="22"/>
                <w:szCs w:val="22"/>
              </w:rPr>
            </w:pPr>
            <w:r w:rsidRPr="00FE1FC4">
              <w:rPr>
                <w:b/>
                <w:sz w:val="22"/>
                <w:szCs w:val="22"/>
              </w:rPr>
              <w:t>2 W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D276C" w14:textId="7389292F" w:rsidR="006762DC" w:rsidRDefault="006762DC" w:rsidP="00C67FF2">
            <w:pPr>
              <w:jc w:val="center"/>
              <w:rPr>
                <w:sz w:val="22"/>
                <w:szCs w:val="22"/>
              </w:rPr>
            </w:pPr>
            <w:r w:rsidRPr="00FE1FC4">
              <w:rPr>
                <w:b/>
                <w:sz w:val="22"/>
                <w:szCs w:val="22"/>
              </w:rPr>
              <w:t>4 W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E2217" w14:textId="6FFDDFCA" w:rsidR="006762DC" w:rsidRDefault="006762DC" w:rsidP="00C67FF2">
            <w:pPr>
              <w:jc w:val="center"/>
              <w:rPr>
                <w:sz w:val="22"/>
                <w:szCs w:val="22"/>
              </w:rPr>
            </w:pPr>
            <w:r w:rsidRPr="00FE1FC4">
              <w:rPr>
                <w:b/>
                <w:sz w:val="22"/>
                <w:szCs w:val="22"/>
              </w:rPr>
              <w:t>8 W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EAD9D" w14:textId="797F41FD" w:rsidR="006762DC" w:rsidRDefault="006762DC" w:rsidP="00C67FF2">
            <w:pPr>
              <w:jc w:val="center"/>
              <w:rPr>
                <w:sz w:val="22"/>
                <w:szCs w:val="22"/>
              </w:rPr>
            </w:pPr>
            <w:r w:rsidRPr="00FE1FC4">
              <w:rPr>
                <w:b/>
                <w:sz w:val="22"/>
                <w:szCs w:val="22"/>
              </w:rPr>
              <w:t>12 W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37F9F" w14:textId="77777777" w:rsidR="006762DC" w:rsidRDefault="006762DC" w:rsidP="00C67FF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ithin</w:t>
            </w:r>
          </w:p>
          <w:p w14:paraId="5E273108" w14:textId="6113C236" w:rsidR="006762DC" w:rsidRDefault="006762DC" w:rsidP="00C67FF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roup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0E74F" w14:textId="4E0E8E72" w:rsidR="006762DC" w:rsidRPr="00FE1FC4" w:rsidRDefault="006762DC" w:rsidP="00C67FF2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etween Groups</w:t>
            </w:r>
          </w:p>
        </w:tc>
      </w:tr>
      <w:tr w:rsidR="00C67FF2" w14:paraId="46346665" w14:textId="77777777" w:rsidTr="00C67FF2">
        <w:trPr>
          <w:trHeight w:val="667"/>
        </w:trPr>
        <w:tc>
          <w:tcPr>
            <w:tcW w:w="12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BCB99" w14:textId="354899B7" w:rsidR="006762DC" w:rsidRPr="00FE1FC4" w:rsidRDefault="006762DC" w:rsidP="00C67FF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inless range of motion (degrees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E9C87" w14:textId="77777777" w:rsidR="006762DC" w:rsidRPr="00FE1FC4" w:rsidRDefault="006762DC" w:rsidP="00C67FF2">
            <w:pPr>
              <w:jc w:val="center"/>
              <w:rPr>
                <w:sz w:val="22"/>
                <w:szCs w:val="22"/>
              </w:rPr>
            </w:pPr>
            <w:r w:rsidRPr="00FE1FC4">
              <w:rPr>
                <w:sz w:val="22"/>
                <w:szCs w:val="22"/>
              </w:rPr>
              <w:t>BoNT/A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BF5AB" w14:textId="2F8DA967" w:rsidR="006762DC" w:rsidRDefault="006762DC" w:rsidP="00C67FF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.2</w:t>
            </w:r>
            <w:r w:rsidR="00374FD0">
              <w:rPr>
                <w:sz w:val="22"/>
                <w:szCs w:val="22"/>
              </w:rPr>
              <w:t xml:space="preserve"> </w:t>
            </w:r>
            <w:r w:rsidR="00C67FF2">
              <w:rPr>
                <w:sz w:val="22"/>
                <w:szCs w:val="22"/>
              </w:rPr>
              <w:t>(1.5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682DD" w14:textId="26243A56" w:rsidR="006762DC" w:rsidRDefault="004A124F" w:rsidP="00C67FF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C67FF2">
              <w:rPr>
                <w:sz w:val="22"/>
                <w:szCs w:val="22"/>
              </w:rPr>
              <w:t>31.7 (1.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17F03" w14:textId="3B6519B1" w:rsidR="006762DC" w:rsidRDefault="00C67FF2" w:rsidP="00C67FF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.7 (2.5</w:t>
            </w:r>
            <w:r w:rsidR="004A124F">
              <w:rPr>
                <w:sz w:val="22"/>
                <w:szCs w:val="22"/>
              </w:rPr>
              <w:t>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3AE1E" w14:textId="5771FD94" w:rsidR="006762DC" w:rsidRDefault="006762DC" w:rsidP="00C67FF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.7</w:t>
            </w:r>
            <w:r w:rsidR="00C67FF2">
              <w:rPr>
                <w:sz w:val="22"/>
                <w:szCs w:val="22"/>
              </w:rPr>
              <w:t xml:space="preserve"> (3.6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1D96B" w14:textId="59C9D9CA" w:rsidR="006762DC" w:rsidRPr="00FE1FC4" w:rsidRDefault="006762DC" w:rsidP="00C67FF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.8</w:t>
            </w:r>
            <w:r w:rsidR="00C67FF2">
              <w:rPr>
                <w:sz w:val="22"/>
                <w:szCs w:val="22"/>
              </w:rPr>
              <w:t xml:space="preserve"> (2.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EA786" w14:textId="3F6532DA" w:rsidR="006762DC" w:rsidRPr="00FE1FC4" w:rsidRDefault="004A124F" w:rsidP="00C67FF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.0</w:t>
            </w:r>
            <w:r w:rsidR="00C67FF2">
              <w:rPr>
                <w:sz w:val="22"/>
                <w:szCs w:val="22"/>
              </w:rPr>
              <w:t xml:space="preserve"> (3.7</w:t>
            </w:r>
            <w:r w:rsidR="006762DC">
              <w:rPr>
                <w:sz w:val="22"/>
                <w:szCs w:val="22"/>
              </w:rPr>
              <w:t>)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DAEBA" w14:textId="01B5933E" w:rsidR="006762DC" w:rsidRPr="00FE1FC4" w:rsidRDefault="006762DC" w:rsidP="00C67FF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.8</w:t>
            </w:r>
            <w:r w:rsidR="00C67FF2">
              <w:rPr>
                <w:sz w:val="22"/>
                <w:szCs w:val="22"/>
              </w:rPr>
              <w:t xml:space="preserve"> (2.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4D08A" w14:textId="2FD9A4C0" w:rsidR="006762DC" w:rsidRPr="00FE1FC4" w:rsidRDefault="006762DC" w:rsidP="00C67FF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.5</w:t>
            </w:r>
            <w:r w:rsidR="00C67FF2">
              <w:rPr>
                <w:sz w:val="22"/>
                <w:szCs w:val="22"/>
              </w:rPr>
              <w:t xml:space="preserve"> (2.5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11619" w14:textId="5597D657" w:rsidR="006762DC" w:rsidRPr="00FE1FC4" w:rsidRDefault="006762DC" w:rsidP="00C67FF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5</w:t>
            </w:r>
          </w:p>
        </w:tc>
        <w:tc>
          <w:tcPr>
            <w:tcW w:w="10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9A05D" w14:textId="40A54772" w:rsidR="006762DC" w:rsidRPr="00FE1FC4" w:rsidRDefault="006762DC" w:rsidP="00C67FF2">
            <w:pPr>
              <w:jc w:val="center"/>
              <w:rPr>
                <w:sz w:val="22"/>
                <w:szCs w:val="22"/>
              </w:rPr>
            </w:pPr>
            <w:r w:rsidRPr="00FE1FC4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50</w:t>
            </w:r>
          </w:p>
        </w:tc>
      </w:tr>
      <w:tr w:rsidR="00C67FF2" w14:paraId="50593492" w14:textId="77777777" w:rsidTr="00C67FF2">
        <w:trPr>
          <w:trHeight w:val="610"/>
        </w:trPr>
        <w:tc>
          <w:tcPr>
            <w:tcW w:w="1203" w:type="dxa"/>
            <w:vMerge/>
            <w:tcBorders>
              <w:bottom w:val="single" w:sz="4" w:space="0" w:color="auto"/>
            </w:tcBorders>
            <w:vAlign w:val="center"/>
          </w:tcPr>
          <w:p w14:paraId="634907C2" w14:textId="3D1BC3DE" w:rsidR="006762DC" w:rsidRPr="00FE1FC4" w:rsidRDefault="006762DC" w:rsidP="00C67FF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B79DE" w14:textId="77777777" w:rsidR="006762DC" w:rsidRPr="00FE1FC4" w:rsidRDefault="006762DC" w:rsidP="00C67FF2">
            <w:pPr>
              <w:jc w:val="center"/>
              <w:rPr>
                <w:sz w:val="22"/>
                <w:szCs w:val="22"/>
              </w:rPr>
            </w:pPr>
            <w:r w:rsidRPr="00FE1FC4">
              <w:rPr>
                <w:sz w:val="22"/>
                <w:szCs w:val="22"/>
              </w:rPr>
              <w:t>Placebo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036E5" w14:textId="02DBF3EA" w:rsidR="006762DC" w:rsidRDefault="006762DC" w:rsidP="00C67FF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.2</w:t>
            </w:r>
            <w:r w:rsidR="00C67FF2">
              <w:rPr>
                <w:sz w:val="22"/>
                <w:szCs w:val="22"/>
              </w:rPr>
              <w:t xml:space="preserve"> (2.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D6F6E" w14:textId="7876EC88" w:rsidR="006762DC" w:rsidRPr="004A124F" w:rsidRDefault="006762DC" w:rsidP="00C67FF2">
            <w:pPr>
              <w:jc w:val="center"/>
              <w:rPr>
                <w:sz w:val="22"/>
                <w:szCs w:val="22"/>
              </w:rPr>
            </w:pPr>
            <w:r w:rsidRPr="004A124F">
              <w:rPr>
                <w:sz w:val="22"/>
                <w:szCs w:val="22"/>
              </w:rPr>
              <w:t>133.3</w:t>
            </w:r>
            <w:r w:rsidR="00C67FF2" w:rsidRPr="004A124F">
              <w:rPr>
                <w:sz w:val="22"/>
                <w:szCs w:val="22"/>
              </w:rPr>
              <w:t xml:space="preserve"> </w:t>
            </w:r>
            <w:r w:rsidR="00C67FF2">
              <w:rPr>
                <w:sz w:val="22"/>
                <w:szCs w:val="22"/>
              </w:rPr>
              <w:t>(1.7</w:t>
            </w:r>
            <w:r w:rsidRPr="004A124F">
              <w:rPr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AA7B4" w14:textId="1DF84830" w:rsidR="006762DC" w:rsidRPr="004A124F" w:rsidRDefault="006762DC" w:rsidP="00C67FF2">
            <w:pPr>
              <w:jc w:val="center"/>
              <w:rPr>
                <w:sz w:val="22"/>
                <w:szCs w:val="22"/>
              </w:rPr>
            </w:pPr>
            <w:r w:rsidRPr="004A124F">
              <w:rPr>
                <w:sz w:val="22"/>
                <w:szCs w:val="22"/>
              </w:rPr>
              <w:t>1</w:t>
            </w:r>
            <w:r w:rsidR="00C67FF2">
              <w:rPr>
                <w:sz w:val="22"/>
                <w:szCs w:val="22"/>
              </w:rPr>
              <w:t>30.8 (3.1</w:t>
            </w:r>
            <w:r w:rsidRPr="004A124F">
              <w:rPr>
                <w:sz w:val="22"/>
                <w:szCs w:val="22"/>
              </w:rPr>
              <w:t>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53E02" w14:textId="4E9E07F3" w:rsidR="006762DC" w:rsidRPr="004A124F" w:rsidRDefault="006762DC" w:rsidP="00C67FF2">
            <w:pPr>
              <w:jc w:val="center"/>
              <w:rPr>
                <w:sz w:val="22"/>
                <w:szCs w:val="22"/>
              </w:rPr>
            </w:pPr>
            <w:r w:rsidRPr="004A124F">
              <w:rPr>
                <w:sz w:val="22"/>
                <w:szCs w:val="22"/>
              </w:rPr>
              <w:t>130.8</w:t>
            </w:r>
            <w:r w:rsidR="00C67FF2">
              <w:rPr>
                <w:sz w:val="22"/>
                <w:szCs w:val="22"/>
              </w:rPr>
              <w:t xml:space="preserve"> (1.5</w:t>
            </w:r>
            <w:r w:rsidRPr="004A124F">
              <w:rPr>
                <w:sz w:val="22"/>
                <w:szCs w:val="22"/>
              </w:rPr>
              <w:t>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518C0" w14:textId="3121FF8F" w:rsidR="006762DC" w:rsidRPr="004A124F" w:rsidRDefault="006762DC" w:rsidP="00C67FF2">
            <w:pPr>
              <w:jc w:val="center"/>
              <w:rPr>
                <w:sz w:val="22"/>
                <w:szCs w:val="22"/>
              </w:rPr>
            </w:pPr>
            <w:r w:rsidRPr="004A124F">
              <w:rPr>
                <w:sz w:val="22"/>
                <w:szCs w:val="22"/>
              </w:rPr>
              <w:t>1</w:t>
            </w:r>
            <w:r w:rsidR="00C67FF2">
              <w:rPr>
                <w:sz w:val="22"/>
                <w:szCs w:val="22"/>
              </w:rPr>
              <w:t>29.2 (2.7</w:t>
            </w:r>
            <w:r w:rsidRPr="004A124F">
              <w:rPr>
                <w:sz w:val="22"/>
                <w:szCs w:val="22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37F13" w14:textId="7803BCBF" w:rsidR="006762DC" w:rsidRPr="00FE1FC4" w:rsidRDefault="006762DC" w:rsidP="00C67FF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.3</w:t>
            </w:r>
            <w:r w:rsidR="00C67FF2">
              <w:rPr>
                <w:sz w:val="22"/>
                <w:szCs w:val="22"/>
              </w:rPr>
              <w:t xml:space="preserve"> (2</w:t>
            </w:r>
            <w:r>
              <w:rPr>
                <w:sz w:val="22"/>
                <w:szCs w:val="22"/>
              </w:rPr>
              <w:t>.8)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EE986" w14:textId="35CCCC6B" w:rsidR="006762DC" w:rsidRPr="00FE1FC4" w:rsidRDefault="006762DC" w:rsidP="00C67FF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.8</w:t>
            </w:r>
            <w:r w:rsidR="00C67FF2">
              <w:rPr>
                <w:sz w:val="22"/>
                <w:szCs w:val="22"/>
              </w:rPr>
              <w:t xml:space="preserve"> (2.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189A1" w14:textId="079699D8" w:rsidR="006762DC" w:rsidRPr="00FE1FC4" w:rsidRDefault="006762DC" w:rsidP="00C67FF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.2</w:t>
            </w:r>
            <w:r w:rsidR="00C67FF2">
              <w:rPr>
                <w:sz w:val="22"/>
                <w:szCs w:val="22"/>
              </w:rPr>
              <w:t xml:space="preserve"> (3.5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9B810" w14:textId="1F5BED4F" w:rsidR="006762DC" w:rsidRPr="00FE1FC4" w:rsidRDefault="006762DC" w:rsidP="00C67FF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</w:t>
            </w:r>
          </w:p>
        </w:tc>
        <w:tc>
          <w:tcPr>
            <w:tcW w:w="1030" w:type="dxa"/>
            <w:vMerge/>
            <w:tcBorders>
              <w:bottom w:val="single" w:sz="4" w:space="0" w:color="auto"/>
            </w:tcBorders>
            <w:vAlign w:val="center"/>
          </w:tcPr>
          <w:p w14:paraId="1096F7BC" w14:textId="77777777" w:rsidR="006762DC" w:rsidRPr="00FE1FC4" w:rsidRDefault="006762DC" w:rsidP="00C67FF2">
            <w:pPr>
              <w:jc w:val="center"/>
              <w:rPr>
                <w:sz w:val="22"/>
                <w:szCs w:val="22"/>
              </w:rPr>
            </w:pPr>
          </w:p>
        </w:tc>
      </w:tr>
    </w:tbl>
    <w:p w14:paraId="7C0387AF" w14:textId="77777777" w:rsidR="00FA391B" w:rsidRDefault="00FA391B"/>
    <w:p w14:paraId="2AD2C0D6" w14:textId="5C430BDE" w:rsidR="00EB1EC6" w:rsidRPr="005A34EB" w:rsidRDefault="00C3747D" w:rsidP="00C875F9">
      <w:pPr>
        <w:ind w:right="965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Painless range of motion was evaluated by goniometry in awake dogs. Results </w:t>
      </w:r>
      <w:r w:rsidR="00334468" w:rsidRPr="005A34EB">
        <w:rPr>
          <w:rFonts w:cs="Arial"/>
          <w:sz w:val="22"/>
          <w:szCs w:val="22"/>
        </w:rPr>
        <w:t>are presented as</w:t>
      </w:r>
      <w:r>
        <w:rPr>
          <w:rFonts w:cs="Arial"/>
          <w:sz w:val="22"/>
          <w:szCs w:val="22"/>
        </w:rPr>
        <w:t xml:space="preserve"> </w:t>
      </w:r>
      <w:r w:rsidR="00C67FF2">
        <w:rPr>
          <w:rFonts w:cs="Arial"/>
          <w:sz w:val="22"/>
          <w:szCs w:val="22"/>
        </w:rPr>
        <w:t>mean (SE</w:t>
      </w:r>
      <w:r w:rsidR="00334468" w:rsidRPr="005A34EB">
        <w:rPr>
          <w:rFonts w:cs="Arial"/>
          <w:sz w:val="22"/>
          <w:szCs w:val="22"/>
        </w:rPr>
        <w:t xml:space="preserve">). </w:t>
      </w:r>
      <w:r w:rsidR="00EB1EC6" w:rsidRPr="005A34EB">
        <w:rPr>
          <w:rFonts w:cs="Arial"/>
          <w:sz w:val="22"/>
          <w:szCs w:val="22"/>
        </w:rPr>
        <w:t>BoNT/A</w:t>
      </w:r>
      <w:r w:rsidR="00334468" w:rsidRPr="005A34EB">
        <w:rPr>
          <w:rFonts w:cs="Arial"/>
          <w:sz w:val="22"/>
          <w:szCs w:val="22"/>
        </w:rPr>
        <w:t>,</w:t>
      </w:r>
      <w:r w:rsidR="00EB1EC6" w:rsidRPr="005A34EB">
        <w:rPr>
          <w:rFonts w:cs="Arial"/>
          <w:sz w:val="22"/>
          <w:szCs w:val="22"/>
        </w:rPr>
        <w:t xml:space="preserve"> botulinum toxin A;</w:t>
      </w:r>
      <w:r>
        <w:rPr>
          <w:rFonts w:cs="Arial"/>
          <w:sz w:val="22"/>
          <w:szCs w:val="22"/>
        </w:rPr>
        <w:t xml:space="preserve"> h, hour;</w:t>
      </w:r>
      <w:r w:rsidR="00334468" w:rsidRPr="005A34EB">
        <w:rPr>
          <w:rFonts w:cs="Arial"/>
          <w:sz w:val="22"/>
          <w:szCs w:val="22"/>
        </w:rPr>
        <w:t xml:space="preserve"> </w:t>
      </w:r>
      <w:r w:rsidR="00EB1EC6" w:rsidRPr="005A34EB">
        <w:rPr>
          <w:rFonts w:cs="Arial"/>
          <w:sz w:val="22"/>
          <w:szCs w:val="22"/>
        </w:rPr>
        <w:t>IA, intra-articular; placebo, 0.9% saline;</w:t>
      </w:r>
      <w:r>
        <w:rPr>
          <w:rFonts w:cs="Arial"/>
          <w:sz w:val="22"/>
          <w:szCs w:val="22"/>
        </w:rPr>
        <w:t xml:space="preserve"> W, week.</w:t>
      </w:r>
      <w:r w:rsidR="00EB1EC6" w:rsidRPr="005A34EB">
        <w:rPr>
          <w:rFonts w:cs="Arial"/>
          <w:sz w:val="22"/>
          <w:szCs w:val="22"/>
        </w:rPr>
        <w:t xml:space="preserve"> </w:t>
      </w:r>
    </w:p>
    <w:p w14:paraId="0EB0AC68" w14:textId="77777777" w:rsidR="00EB1EC6" w:rsidRPr="005A34EB" w:rsidRDefault="00EB1EC6">
      <w:pPr>
        <w:rPr>
          <w:sz w:val="22"/>
          <w:szCs w:val="22"/>
        </w:rPr>
      </w:pPr>
    </w:p>
    <w:sectPr w:rsidR="00EB1EC6" w:rsidRPr="005A34EB" w:rsidSect="00C6189B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34004B" w14:textId="77777777" w:rsidR="00B034F8" w:rsidRDefault="00B034F8" w:rsidP="00C67FF2">
      <w:r>
        <w:separator/>
      </w:r>
    </w:p>
  </w:endnote>
  <w:endnote w:type="continuationSeparator" w:id="0">
    <w:p w14:paraId="549C5763" w14:textId="77777777" w:rsidR="00B034F8" w:rsidRDefault="00B034F8" w:rsidP="00C67F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7CE8B6" w14:textId="77777777" w:rsidR="00B034F8" w:rsidRDefault="00B034F8" w:rsidP="00C67FF2">
      <w:r>
        <w:separator/>
      </w:r>
    </w:p>
  </w:footnote>
  <w:footnote w:type="continuationSeparator" w:id="0">
    <w:p w14:paraId="6EE3E639" w14:textId="77777777" w:rsidR="00B034F8" w:rsidRDefault="00B034F8" w:rsidP="00C67F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37B"/>
    <w:rsid w:val="00024CC6"/>
    <w:rsid w:val="00032509"/>
    <w:rsid w:val="00052FA9"/>
    <w:rsid w:val="00145CE9"/>
    <w:rsid w:val="00213B88"/>
    <w:rsid w:val="002226BD"/>
    <w:rsid w:val="00334468"/>
    <w:rsid w:val="00374FD0"/>
    <w:rsid w:val="0038375B"/>
    <w:rsid w:val="003E4EEB"/>
    <w:rsid w:val="004A124F"/>
    <w:rsid w:val="005208EA"/>
    <w:rsid w:val="0053521E"/>
    <w:rsid w:val="00592E63"/>
    <w:rsid w:val="005A34EB"/>
    <w:rsid w:val="0060078D"/>
    <w:rsid w:val="006762DC"/>
    <w:rsid w:val="006B648C"/>
    <w:rsid w:val="00707ED3"/>
    <w:rsid w:val="00714033"/>
    <w:rsid w:val="007E635C"/>
    <w:rsid w:val="008828F1"/>
    <w:rsid w:val="008F5D56"/>
    <w:rsid w:val="009C13E8"/>
    <w:rsid w:val="00A407D0"/>
    <w:rsid w:val="00AB002B"/>
    <w:rsid w:val="00AB0A35"/>
    <w:rsid w:val="00B034F8"/>
    <w:rsid w:val="00C3747D"/>
    <w:rsid w:val="00C56F35"/>
    <w:rsid w:val="00C6189B"/>
    <w:rsid w:val="00C67FF2"/>
    <w:rsid w:val="00C826C7"/>
    <w:rsid w:val="00C875F9"/>
    <w:rsid w:val="00D4462C"/>
    <w:rsid w:val="00D62DF9"/>
    <w:rsid w:val="00DB1826"/>
    <w:rsid w:val="00E3037B"/>
    <w:rsid w:val="00E770F8"/>
    <w:rsid w:val="00EA36DB"/>
    <w:rsid w:val="00EA429C"/>
    <w:rsid w:val="00EB1EC6"/>
    <w:rsid w:val="00F82086"/>
    <w:rsid w:val="00FA391B"/>
    <w:rsid w:val="00FE1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368B6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03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67FF2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7FF2"/>
  </w:style>
  <w:style w:type="paragraph" w:styleId="Footer">
    <w:name w:val="footer"/>
    <w:basedOn w:val="Normal"/>
    <w:link w:val="FooterChar"/>
    <w:uiPriority w:val="99"/>
    <w:unhideWhenUsed/>
    <w:rsid w:val="00C67FF2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7F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91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kilä, Helka M</dc:creator>
  <cp:keywords/>
  <dc:description/>
  <cp:lastModifiedBy>Heikkilä, Helka M</cp:lastModifiedBy>
  <cp:revision>2</cp:revision>
  <dcterms:created xsi:type="dcterms:W3CDTF">2018-01-01T15:26:00Z</dcterms:created>
  <dcterms:modified xsi:type="dcterms:W3CDTF">2018-01-01T15:26:00Z</dcterms:modified>
</cp:coreProperties>
</file>